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</w:t>
      </w:r>
      <w:r>
        <w:rPr>
          <w:lang w:eastAsia="zh-CN"/>
        </w:rPr>
        <w:t>2</w:t>
      </w:r>
      <w:r>
        <w:rPr/>
        <w:t xml:space="preserve"> – Species used in phylogenetic reconstruction of Holometabol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809"/>
        <w:gridCol w:w="1894"/>
        <w:gridCol w:w="1479"/>
      </w:tblGrid>
      <w:tr>
        <w:trPr>
          <w:trHeight w:val="360" w:hRule="atLeast"/>
        </w:trPr>
        <w:tc>
          <w:tcPr>
            <w:tcW w:w="38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18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ession number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noplophora glabripenni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rambyc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8221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rioceris duodecimpunctat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iocer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3372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yrophorus divergen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ater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9964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yrocoelia ruf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pyr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3970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aetosoma scaritide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lyr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1324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hagophthalmus lufengensi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engod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0969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riasilpha obscur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loeostich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1326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yph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irt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1320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phaeri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haerius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1322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ibolium castaneu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nebrion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3081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achypachus holmbergi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chypach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1329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etraphalerus bruchi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mmat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011328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ydroscapha granulu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droscaph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C012144 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spidytes niob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e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pidyt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C_012139 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chliomyia hominivorax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liphor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2660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ucilia sericat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liphor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9733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nopheles quadrimaculatu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ic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C000875 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nopheles gambia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ic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2084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edes aegypti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icida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0241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rmatobia homini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estr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6378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rosophila yakub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osophil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1322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rosophila mauritian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osophil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5779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aematobia irritans irritan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7102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ichophthalma punctat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mestrin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8755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mosyrphus grandicorni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rph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8754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distomyia duplonotat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ban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8756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eratitis capitat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phrit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0857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actrocera dorsali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phrit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8748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riatoma dimidiat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i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duvi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C002609 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Hydaropsis longirostris 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i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oreidae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U427337 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pis mellifera ligustic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1566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lipona bicolor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4529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ombus ignitu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0967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bispa ephippium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menida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1520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iadegma semiclausu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chneumon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871947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pathius agrili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Braconidae 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J387020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tesia plutella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Braconidae 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J154897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rga condei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g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Y787816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asonia vitripenni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eromal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746615, EU746613, EU746610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asonia longicorni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eromal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746612, EU746616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asonia giraulti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eromal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746609, EU746611, EU746614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anhornia eucnemidaru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nhor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8323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listes humili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sp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024653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vania appendigaste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van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J593187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ombus hypocrita sapporoensi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eromal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C011923 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nicospilus sp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eromal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J478177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ephus cinctu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eromal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J478173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ussus occidentali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ephan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J478174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hlettererius cinctipes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nhor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J478175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enturia canescen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men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sp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J478176 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ombyx mori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ombyc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2355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ombyx mandarin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ombyc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3395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thonandria atrilineat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ometr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0522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reana raphaeli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caen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7976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doxophyes honmai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rtric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8141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chrogaster lunife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odont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1128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rtogeia melet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er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0568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strinia nubilali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al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3367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strinia furnacali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al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3368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ntheraea pernyi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turni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04622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aturnia boisduvalii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turni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0613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nduca sext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idopte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hingid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0266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eopanorpa pulchr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c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orpida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3180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rydalus cornutu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gal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ydalina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1276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rotohermes concoloru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gal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ydalida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1524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alis hamat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gal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alida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3256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lystoechotes punctatu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r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ystoechotida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1278</w:t>
            </w:r>
          </w:p>
        </w:tc>
      </w:tr>
      <w:tr>
        <w:trPr>
          <w:trHeight w:val="360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scaloptynx appendiculatu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roptera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calaphida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1277</w:t>
            </w:r>
          </w:p>
        </w:tc>
      </w:tr>
      <w:tr>
        <w:trPr>
          <w:trHeight w:val="360" w:hRule="atLeast"/>
        </w:trPr>
        <w:tc>
          <w:tcPr>
            <w:tcW w:w="38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itaxis biseriata</w:t>
            </w:r>
          </w:p>
        </w:tc>
        <w:tc>
          <w:tcPr>
            <w:tcW w:w="18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roptera</w:t>
            </w:r>
          </w:p>
        </w:tc>
        <w:tc>
          <w:tcPr>
            <w:tcW w:w="18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ntispidae</w:t>
            </w:r>
          </w:p>
        </w:tc>
        <w:tc>
          <w:tcPr>
            <w:tcW w:w="14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0132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character" w:styleId="Style13">
    <w:name w:val="默认段落字体"/>
    <w:qFormat/>
    <w:rPr/>
  </w:style>
  <w:style w:type="character" w:styleId="CharChar">
    <w:name w:val=" Char Char"/>
    <w:basedOn w:val="Style13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5:26:00Z</dcterms:created>
  <dc:creator>Shu-Jun WEI</dc:creator>
  <dc:description/>
  <cp:keywords/>
  <dc:language>en-US</dc:language>
  <cp:lastModifiedBy>ThinkPad</cp:lastModifiedBy>
  <dcterms:modified xsi:type="dcterms:W3CDTF">2010-01-28T02:52:00Z</dcterms:modified>
  <cp:revision>3</cp:revision>
  <dc:subject/>
  <dc:title/>
</cp:coreProperties>
</file>